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0" w:type="dxa"/>
        <w:tblCellMar>
          <w:left w:w="0" w:type="dxa"/>
          <w:right w:w="0" w:type="dxa"/>
        </w:tblCellMar>
        <w:tblLook w:val="04A0"/>
      </w:tblPr>
      <w:tblGrid>
        <w:gridCol w:w="1632"/>
        <w:gridCol w:w="796"/>
        <w:gridCol w:w="796"/>
        <w:gridCol w:w="797"/>
        <w:gridCol w:w="797"/>
        <w:gridCol w:w="797"/>
        <w:gridCol w:w="797"/>
        <w:gridCol w:w="797"/>
        <w:gridCol w:w="797"/>
        <w:gridCol w:w="797"/>
        <w:gridCol w:w="797"/>
      </w:tblGrid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7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3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Blastocysts</w:t>
            </w:r>
            <w:proofErr w:type="spellEnd"/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10723C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color w:val="548DD4" w:themeColor="text2" w:themeTint="99"/>
                <w:sz w:val="36"/>
                <w:szCs w:val="36"/>
                <w:lang w:val="en-US"/>
              </w:rPr>
            </w:pPr>
            <w:r w:rsidRPr="0010723C">
              <w:rPr>
                <w:rFonts w:ascii="Calibri" w:eastAsia="Times New Roman" w:hAnsi="Calibri" w:cs="Arial"/>
                <w:color w:val="548DD4" w:themeColor="text2" w:themeTint="99"/>
                <w:kern w:val="24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D26 Embry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8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867DE8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.000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D26 Trophobla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28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D50 Fetal cotyled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34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D150 Fetal cotyled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52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D150 Adre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6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8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6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59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D150 Kidne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3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867DE8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.000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Post-natal adren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8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867DE8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.000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Post-natal Kidne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3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8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867DE8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.000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Post-natal musc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4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867DE8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1.000</w:t>
            </w:r>
          </w:p>
        </w:tc>
      </w:tr>
      <w:tr w:rsidR="00594C80" w:rsidRPr="00594C80" w:rsidTr="00594C80">
        <w:trPr>
          <w:trHeight w:val="23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Sper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4F81BD"/>
                <w:kern w:val="24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8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9C0006"/>
                <w:kern w:val="24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4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94C80" w:rsidRPr="00594C80" w:rsidRDefault="00594C80" w:rsidP="00594C80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594C80">
              <w:rPr>
                <w:rFonts w:ascii="Calibri" w:eastAsia="Times New Roman" w:hAnsi="Calibri" w:cs="Arial"/>
                <w:color w:val="000000"/>
                <w:kern w:val="24"/>
                <w:sz w:val="18"/>
                <w:szCs w:val="18"/>
                <w:lang w:val="en-US"/>
              </w:rPr>
              <w:t>0.496</w:t>
            </w:r>
          </w:p>
        </w:tc>
      </w:tr>
    </w:tbl>
    <w:p w:rsidR="00120A1E" w:rsidRDefault="00120A1E"/>
    <w:sectPr w:rsidR="00120A1E" w:rsidSect="00120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4C80"/>
    <w:rsid w:val="000A3A69"/>
    <w:rsid w:val="0010723C"/>
    <w:rsid w:val="00120A1E"/>
    <w:rsid w:val="001C404B"/>
    <w:rsid w:val="002B1A81"/>
    <w:rsid w:val="004C0FC5"/>
    <w:rsid w:val="004E5CF0"/>
    <w:rsid w:val="00594C80"/>
    <w:rsid w:val="00614A64"/>
    <w:rsid w:val="00646AE5"/>
    <w:rsid w:val="007173EF"/>
    <w:rsid w:val="00720D17"/>
    <w:rsid w:val="0074788E"/>
    <w:rsid w:val="007E7B7C"/>
    <w:rsid w:val="00867DE8"/>
    <w:rsid w:val="008E1136"/>
    <w:rsid w:val="009F7094"/>
    <w:rsid w:val="00B2048E"/>
    <w:rsid w:val="00BC3EFC"/>
    <w:rsid w:val="00DA6974"/>
    <w:rsid w:val="00DB0C16"/>
    <w:rsid w:val="00EC0A52"/>
    <w:rsid w:val="00EC4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94C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9</Words>
  <Characters>740</Characters>
  <Application>Microsoft Office Word</Application>
  <DocSecurity>0</DocSecurity>
  <Lines>6</Lines>
  <Paragraphs>1</Paragraphs>
  <ScaleCrop>false</ScaleCrop>
  <Company>AgResearch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ldrey</dc:creator>
  <cp:keywords/>
  <dc:description/>
  <cp:lastModifiedBy>Couldrey</cp:lastModifiedBy>
  <cp:revision>3</cp:revision>
  <cp:lastPrinted>2012-12-02T22:28:00Z</cp:lastPrinted>
  <dcterms:created xsi:type="dcterms:W3CDTF">2012-11-09T02:03:00Z</dcterms:created>
  <dcterms:modified xsi:type="dcterms:W3CDTF">2012-12-03T02:56:00Z</dcterms:modified>
</cp:coreProperties>
</file>